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both"/>
        <w:textAlignment w:val="bottom"/>
        <w:rPr>
          <w:rFonts w:hint="default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bookmarkStart w:id="0" w:name="_GoBack"/>
      <w:bookmarkEnd w:id="0"/>
      <w:r>
        <w:rPr>
          <w:rFonts w:hint="default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 S1: information about the RNA interfering, sequences of RT-qPCR primers and antibodies used for WB</w:t>
      </w:r>
      <w:r>
        <w:rPr>
          <w:rFonts w:hint="default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.</w:t>
      </w:r>
    </w:p>
    <w:p/>
    <w:p/>
    <w:p/>
    <w:p>
      <w:pPr>
        <w:spacing w:line="240" w:lineRule="auto"/>
        <w:jc w:val="center"/>
        <w:rPr>
          <w:sz w:val="24"/>
          <w:szCs w:val="24"/>
        </w:rPr>
      </w:pPr>
      <w:r>
        <w:rPr>
          <w:rFonts w:hint="default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information about the RNA interfering</w:t>
      </w:r>
    </w:p>
    <w:tbl>
      <w:tblPr>
        <w:tblStyle w:val="2"/>
        <w:tblW w:w="8116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6"/>
        <w:gridCol w:w="56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5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me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56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s of si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C</w:t>
            </w:r>
          </w:p>
        </w:tc>
        <w:tc>
          <w:tcPr>
            <w:tcW w:w="56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se 5'-UUCUCCGAACGUGUCACGUTT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sense 5'-ACGUGACACGUUCGGAGAATT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HAR1A-1</w:t>
            </w:r>
          </w:p>
        </w:tc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se 5'-GUGUGAAUGGAGUAUGAAUTT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sense 5'-AUUCAUACUCCAUUCACACTT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HAR1A-2</w:t>
            </w:r>
          </w:p>
        </w:tc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se 5'-GGAAAUGGUUUCUAUCAAATT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sense 5'-UUUGAUAGAAACCAUUUCCTT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HAR1A-3</w:t>
            </w:r>
          </w:p>
        </w:tc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se 5'-GUGAAAUGCCUCAUGAACUTT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sense 5'-AGUUCAUGAGGCAUUUCACTT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ETTL3</w:t>
            </w:r>
          </w:p>
        </w:tc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se 5′- CTGCAAGTATGTTCACTATGA 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YTHDF1</w:t>
            </w:r>
          </w:p>
        </w:tc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se 5′-GAACAAAAGGACAAGAUAAUA-3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sense 5′-CAAAAGGACAAGAUAAUAAAG-3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YTHDF2</w:t>
            </w:r>
          </w:p>
        </w:tc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se 5′-GCACAGAAGUUGCAAGCAAUG-3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sense 5′-UUGCUUGCAACUUCUGUGCUA-3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YTHDF3</w:t>
            </w:r>
          </w:p>
        </w:tc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se 5′-AGAUGGUGUAUUUAGUCAACC-3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sense 5′-UUGACUAAAUACACCAUCUGG-3′</w:t>
            </w:r>
          </w:p>
        </w:tc>
      </w:tr>
    </w:tbl>
    <w:p/>
    <w:p/>
    <w:p/>
    <w:p>
      <w:pPr>
        <w:spacing w:line="240" w:lineRule="auto"/>
        <w:jc w:val="center"/>
        <w:rPr>
          <w:rFonts w:hint="eastAsia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equences of RT-qPCR primers.</w:t>
      </w:r>
    </w:p>
    <w:tbl>
      <w:tblPr>
        <w:tblStyle w:val="2"/>
        <w:tblW w:w="8222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5"/>
        <w:gridCol w:w="480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e</w:t>
            </w:r>
          </w:p>
        </w:tc>
        <w:tc>
          <w:tcPr>
            <w:tcW w:w="48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mer sequence (5’-3’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 (Forward)</w:t>
            </w:r>
          </w:p>
        </w:tc>
        <w:tc>
          <w:tcPr>
            <w:tcW w:w="4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GCCTCAAGATCATC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 (Reverse)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CATGAGTCCTTCCACG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R1A(Forward)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CTGGTGTGTCCCGTTTG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R1A (Reverse)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TGTGTGTTGCCACCTC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6 (Forward)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ACGATACAGAGAAGATT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6 (Reverse)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AACGCTTCACGAATTTG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XA2(Forward)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GCGGGATGCTTTGAAC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XA2(Reverse)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GCGAAGGCAATATCCT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-Cadherin (Forward)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CAGGATGGCTGAAGG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-Cadherin (Reverse)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TTCCATGACAGACCC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Cadherin(Forward)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ATTTCCATCCTGCGC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Cadherin(Reverse)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TTGGCCTGGCGTTCTT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mentin(Forward)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CCAGCTAACCAACG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mentin(Reverse)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GGTCAAGACGTGCCAGAG</w:t>
            </w:r>
          </w:p>
        </w:tc>
      </w:tr>
    </w:tbl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jc w:val="center"/>
        <w:rPr>
          <w:rFonts w:hint="eastAsia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Protein antibodies used for Western blotting</w:t>
      </w:r>
    </w:p>
    <w:tbl>
      <w:tblPr>
        <w:tblStyle w:val="2"/>
        <w:tblW w:w="8375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283"/>
        <w:gridCol w:w="2250"/>
        <w:gridCol w:w="189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body</w:t>
            </w:r>
          </w:p>
        </w:tc>
        <w:tc>
          <w:tcPr>
            <w:tcW w:w="2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ufacturer</w:t>
            </w:r>
          </w:p>
        </w:tc>
        <w:tc>
          <w:tcPr>
            <w:tcW w:w="22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</w:t>
            </w:r>
          </w:p>
        </w:tc>
        <w:tc>
          <w:tcPr>
            <w:tcW w:w="18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luti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9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XA2</w:t>
            </w:r>
          </w:p>
        </w:tc>
        <w:tc>
          <w:tcPr>
            <w:tcW w:w="22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T</w:t>
            </w:r>
          </w:p>
        </w:tc>
        <w:tc>
          <w:tcPr>
            <w:tcW w:w="22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8235</w:t>
            </w:r>
          </w:p>
        </w:tc>
        <w:tc>
          <w:tcPr>
            <w:tcW w:w="18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/1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O1C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am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3232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2323"/>
                <w:kern w:val="0"/>
                <w:sz w:val="24"/>
                <w:szCs w:val="24"/>
                <w:u w:val="none"/>
                <w:lang w:val="en-US" w:eastAsia="zh-CN" w:bidi="ar"/>
              </w:rPr>
              <w:t>ab19482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/1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M65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vus Biological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00201292-B01P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/1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65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am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3253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/1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P65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am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18355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/1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am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824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/1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-actin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am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822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/1000</w:t>
            </w:r>
          </w:p>
        </w:tc>
      </w:tr>
    </w:tbl>
    <w:p>
      <w:pPr>
        <w:jc w:val="both"/>
        <w:rPr>
          <w:rFonts w:hint="eastAsia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I4ZGRiNGNjOGQxNTZjNjNlYjEwZTY4YWM1YzhlYmEifQ=="/>
  </w:docVars>
  <w:rsids>
    <w:rsidRoot w:val="00000000"/>
    <w:rsid w:val="41DA70FE"/>
    <w:rsid w:val="5270414C"/>
    <w:rsid w:val="5FC37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uiPriority w:val="0"/>
    <w:rPr>
      <w:rFonts w:hint="default" w:ascii="Cambria" w:hAnsi="Cambria" w:eastAsia="Cambria" w:cs="Cambria"/>
      <w:color w:val="212121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30T10:50:00Z</dcterms:created>
  <dc:creator>lxdhm</dc:creator>
  <cp:lastModifiedBy>凌晓东</cp:lastModifiedBy>
  <dcterms:modified xsi:type="dcterms:W3CDTF">2023-09-30T11:18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4966BF8E6C0644DA8DC423CDBE8DB068_13</vt:lpwstr>
  </property>
</Properties>
</file>